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6B5E8" w14:textId="477391D5" w:rsidR="00381450" w:rsidRPr="007F42BD" w:rsidRDefault="00381450" w:rsidP="00381450">
      <w:pPr>
        <w:rPr>
          <w:rFonts w:ascii="Times New Roman" w:hAnsi="Times New Roman" w:cs="Times New Roman"/>
          <w:sz w:val="24"/>
          <w:szCs w:val="24"/>
        </w:rPr>
      </w:pPr>
      <w:r w:rsidRPr="007F42BD">
        <w:rPr>
          <w:rFonts w:ascii="Times New Roman" w:hAnsi="Times New Roman" w:cs="Times New Roman"/>
          <w:b/>
          <w:bCs/>
          <w:sz w:val="24"/>
          <w:szCs w:val="24"/>
        </w:rPr>
        <w:t>Table 1:</w:t>
      </w:r>
      <w:r w:rsidRPr="007F42BD">
        <w:rPr>
          <w:rFonts w:ascii="Times New Roman" w:hAnsi="Times New Roman" w:cs="Times New Roman"/>
          <w:sz w:val="24"/>
          <w:szCs w:val="24"/>
        </w:rPr>
        <w:t xml:space="preserve"> Human Disease Classif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81906" w:rsidRPr="007F42BD" w14:paraId="6191F32C" w14:textId="77777777" w:rsidTr="00150B22">
        <w:tc>
          <w:tcPr>
            <w:tcW w:w="3116" w:type="dxa"/>
            <w:shd w:val="clear" w:color="auto" w:fill="C9C9C9" w:themeFill="accent3" w:themeFillTint="99"/>
          </w:tcPr>
          <w:p w14:paraId="63535139" w14:textId="004E2B62" w:rsidR="00781906" w:rsidRPr="007F42BD" w:rsidRDefault="00781906" w:rsidP="007819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oimmune</w:t>
            </w:r>
          </w:p>
        </w:tc>
        <w:tc>
          <w:tcPr>
            <w:tcW w:w="3117" w:type="dxa"/>
            <w:shd w:val="clear" w:color="auto" w:fill="C9C9C9" w:themeFill="accent3" w:themeFillTint="99"/>
            <w:vAlign w:val="center"/>
          </w:tcPr>
          <w:p w14:paraId="0E5FF43E" w14:textId="45CF4493" w:rsidR="00781906" w:rsidRPr="007F42BD" w:rsidRDefault="00781906" w:rsidP="007819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urodegenerative</w:t>
            </w:r>
          </w:p>
        </w:tc>
        <w:tc>
          <w:tcPr>
            <w:tcW w:w="3117" w:type="dxa"/>
            <w:shd w:val="clear" w:color="auto" w:fill="C9C9C9" w:themeFill="accent3" w:themeFillTint="99"/>
          </w:tcPr>
          <w:p w14:paraId="12299DA8" w14:textId="5964D620" w:rsidR="00781906" w:rsidRPr="007F42BD" w:rsidRDefault="00781906" w:rsidP="007819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reditary</w:t>
            </w:r>
          </w:p>
        </w:tc>
      </w:tr>
      <w:tr w:rsidR="00781906" w:rsidRPr="007F42BD" w14:paraId="3EBD143F" w14:textId="77777777" w:rsidTr="00150B22">
        <w:tc>
          <w:tcPr>
            <w:tcW w:w="3116" w:type="dxa"/>
            <w:vAlign w:val="bottom"/>
          </w:tcPr>
          <w:p w14:paraId="076FF5FF" w14:textId="347FD9D4" w:rsidR="00781906" w:rsidRPr="007F42BD" w:rsidRDefault="00781906" w:rsidP="0078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 Inflammatory Demyelinating Polyradiculoneuropathy</w:t>
            </w:r>
          </w:p>
        </w:tc>
        <w:tc>
          <w:tcPr>
            <w:tcW w:w="3117" w:type="dxa"/>
            <w:vAlign w:val="center"/>
          </w:tcPr>
          <w:p w14:paraId="6D3CFB25" w14:textId="3B8687E8" w:rsidR="00781906" w:rsidRPr="007F42BD" w:rsidRDefault="00781906" w:rsidP="0078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yloid Neuropathy</w:t>
            </w:r>
          </w:p>
        </w:tc>
        <w:tc>
          <w:tcPr>
            <w:tcW w:w="3117" w:type="dxa"/>
            <w:vAlign w:val="bottom"/>
          </w:tcPr>
          <w:p w14:paraId="577BAD88" w14:textId="53A8441D" w:rsidR="00781906" w:rsidRPr="007F42BD" w:rsidRDefault="00781906" w:rsidP="0078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CADASIIL</w:t>
            </w:r>
          </w:p>
        </w:tc>
      </w:tr>
      <w:tr w:rsidR="00781906" w:rsidRPr="007F42BD" w14:paraId="15D5FEE4" w14:textId="77777777" w:rsidTr="00150B22">
        <w:tc>
          <w:tcPr>
            <w:tcW w:w="3116" w:type="dxa"/>
            <w:vAlign w:val="bottom"/>
          </w:tcPr>
          <w:p w14:paraId="7B3A0F00" w14:textId="27D45CAB" w:rsidR="00781906" w:rsidRPr="007F42BD" w:rsidRDefault="00781906" w:rsidP="0078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Anti–Myelin-Associated Glycoprotein (anti-MAG) Neuropathy</w:t>
            </w:r>
          </w:p>
        </w:tc>
        <w:tc>
          <w:tcPr>
            <w:tcW w:w="3117" w:type="dxa"/>
            <w:vAlign w:val="center"/>
          </w:tcPr>
          <w:p w14:paraId="7D5E6137" w14:textId="33189437" w:rsidR="00781906" w:rsidRPr="007F42BD" w:rsidRDefault="00781906" w:rsidP="0078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yotrophic Lateral Sclerosis</w:t>
            </w:r>
          </w:p>
        </w:tc>
        <w:tc>
          <w:tcPr>
            <w:tcW w:w="3117" w:type="dxa"/>
            <w:vAlign w:val="bottom"/>
          </w:tcPr>
          <w:p w14:paraId="28C482AD" w14:textId="7949DD3B" w:rsidR="00781906" w:rsidRPr="007F42BD" w:rsidRDefault="00781906" w:rsidP="0078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Charcot–Marie–Tooth Disease</w:t>
            </w:r>
          </w:p>
        </w:tc>
      </w:tr>
      <w:tr w:rsidR="002755C6" w:rsidRPr="007F42BD" w14:paraId="1B82BF95" w14:textId="77777777" w:rsidTr="00150B22">
        <w:tc>
          <w:tcPr>
            <w:tcW w:w="3116" w:type="dxa"/>
            <w:vAlign w:val="bottom"/>
          </w:tcPr>
          <w:p w14:paraId="5D3D7D87" w14:textId="43EA310A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Chronic Inflammatory Demyelinating Polyradiculoneuropathy</w:t>
            </w:r>
          </w:p>
        </w:tc>
        <w:tc>
          <w:tcPr>
            <w:tcW w:w="3117" w:type="dxa"/>
            <w:vAlign w:val="center"/>
          </w:tcPr>
          <w:p w14:paraId="1B059244" w14:textId="4DAF1C2B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osinophilia-Associated Neuropathy</w:t>
            </w:r>
          </w:p>
        </w:tc>
        <w:tc>
          <w:tcPr>
            <w:tcW w:w="3117" w:type="dxa"/>
            <w:vAlign w:val="bottom"/>
          </w:tcPr>
          <w:p w14:paraId="3FC8F599" w14:textId="21B91254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dermolysis Bullosa</w:t>
            </w:r>
          </w:p>
        </w:tc>
      </w:tr>
      <w:tr w:rsidR="002755C6" w:rsidRPr="007F42BD" w14:paraId="54CE6B96" w14:textId="77777777" w:rsidTr="00150B22">
        <w:tc>
          <w:tcPr>
            <w:tcW w:w="3116" w:type="dxa"/>
            <w:vAlign w:val="bottom"/>
          </w:tcPr>
          <w:p w14:paraId="0A1A3456" w14:textId="0A6820A2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actin-Associated Protein-Like 2 Autoantibodies</w:t>
            </w:r>
          </w:p>
        </w:tc>
        <w:tc>
          <w:tcPr>
            <w:tcW w:w="3117" w:type="dxa"/>
            <w:vAlign w:val="center"/>
          </w:tcPr>
          <w:p w14:paraId="2A567254" w14:textId="51D87C68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nglionopathy</w:t>
            </w:r>
          </w:p>
        </w:tc>
        <w:tc>
          <w:tcPr>
            <w:tcW w:w="3117" w:type="dxa"/>
            <w:vAlign w:val="bottom"/>
          </w:tcPr>
          <w:p w14:paraId="516CC500" w14:textId="5400D796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Fabry Disease</w:t>
            </w:r>
          </w:p>
        </w:tc>
      </w:tr>
      <w:tr w:rsidR="002755C6" w:rsidRPr="007F42BD" w14:paraId="4AF40B46" w14:textId="77777777" w:rsidTr="00150B22">
        <w:tc>
          <w:tcPr>
            <w:tcW w:w="3116" w:type="dxa"/>
            <w:vAlign w:val="bottom"/>
          </w:tcPr>
          <w:p w14:paraId="1A7E72EB" w14:textId="2667A45C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Latent Autoimmune Diabetes of Adulthood</w:t>
            </w:r>
          </w:p>
        </w:tc>
        <w:tc>
          <w:tcPr>
            <w:tcW w:w="3117" w:type="dxa"/>
            <w:vAlign w:val="center"/>
          </w:tcPr>
          <w:p w14:paraId="000B5F1E" w14:textId="79297300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ple Systems Atrophy</w:t>
            </w:r>
          </w:p>
        </w:tc>
        <w:tc>
          <w:tcPr>
            <w:tcW w:w="3117" w:type="dxa"/>
            <w:vAlign w:val="bottom"/>
          </w:tcPr>
          <w:p w14:paraId="4F4CA8C9" w14:textId="3F5B82BD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ial Amyloid Polyneuritis</w:t>
            </w:r>
          </w:p>
        </w:tc>
      </w:tr>
      <w:tr w:rsidR="002755C6" w:rsidRPr="007F42BD" w14:paraId="387BA3E0" w14:textId="77777777" w:rsidTr="00150B22">
        <w:tc>
          <w:tcPr>
            <w:tcW w:w="3116" w:type="dxa"/>
            <w:vAlign w:val="bottom"/>
          </w:tcPr>
          <w:p w14:paraId="18F77B81" w14:textId="711925CD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ine-Rich Glioma Inactivated 1 Autoantibodies</w:t>
            </w:r>
          </w:p>
        </w:tc>
        <w:tc>
          <w:tcPr>
            <w:tcW w:w="3117" w:type="dxa"/>
            <w:vAlign w:val="center"/>
          </w:tcPr>
          <w:p w14:paraId="6949C1D4" w14:textId="462DC34E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Neuropathy of Unspecified Origin</w:t>
            </w:r>
          </w:p>
        </w:tc>
        <w:tc>
          <w:tcPr>
            <w:tcW w:w="3117" w:type="dxa"/>
            <w:vAlign w:val="bottom"/>
          </w:tcPr>
          <w:p w14:paraId="4D9DC42C" w14:textId="34B3600E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Familial Dysautonomia</w:t>
            </w:r>
          </w:p>
        </w:tc>
      </w:tr>
      <w:tr w:rsidR="002755C6" w:rsidRPr="007F42BD" w14:paraId="3FCA2C15" w14:textId="77777777" w:rsidTr="00150B22">
        <w:tc>
          <w:tcPr>
            <w:tcW w:w="3116" w:type="dxa"/>
            <w:vAlign w:val="bottom"/>
          </w:tcPr>
          <w:p w14:paraId="3C8B953D" w14:textId="6CCC1524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Lupus</w:t>
            </w:r>
          </w:p>
        </w:tc>
        <w:tc>
          <w:tcPr>
            <w:tcW w:w="3117" w:type="dxa"/>
            <w:vAlign w:val="center"/>
          </w:tcPr>
          <w:p w14:paraId="51E90BAB" w14:textId="64AA6E5C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kinson's Disease</w:t>
            </w:r>
          </w:p>
        </w:tc>
        <w:tc>
          <w:tcPr>
            <w:tcW w:w="3117" w:type="dxa"/>
            <w:vAlign w:val="bottom"/>
          </w:tcPr>
          <w:p w14:paraId="74717609" w14:textId="6078D94B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Friedreich’s Ataxia</w:t>
            </w:r>
          </w:p>
        </w:tc>
      </w:tr>
      <w:tr w:rsidR="002755C6" w:rsidRPr="007F42BD" w14:paraId="757DDF44" w14:textId="77777777" w:rsidTr="00150B22">
        <w:tc>
          <w:tcPr>
            <w:tcW w:w="3116" w:type="dxa"/>
            <w:vAlign w:val="bottom"/>
          </w:tcPr>
          <w:p w14:paraId="2829B7AD" w14:textId="6C540707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ler Fisher Syndrome</w:t>
            </w:r>
          </w:p>
        </w:tc>
        <w:tc>
          <w:tcPr>
            <w:tcW w:w="3117" w:type="dxa"/>
            <w:vAlign w:val="center"/>
          </w:tcPr>
          <w:p w14:paraId="6378298F" w14:textId="7958B641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EMS Syndrome</w:t>
            </w:r>
          </w:p>
        </w:tc>
        <w:tc>
          <w:tcPr>
            <w:tcW w:w="3117" w:type="dxa"/>
            <w:vAlign w:val="bottom"/>
          </w:tcPr>
          <w:p w14:paraId="13DF3841" w14:textId="1734F4C8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hyonychia Congenita</w:t>
            </w:r>
          </w:p>
        </w:tc>
      </w:tr>
      <w:tr w:rsidR="002755C6" w:rsidRPr="007F42BD" w14:paraId="6DA963EA" w14:textId="77777777" w:rsidTr="00150B22">
        <w:tc>
          <w:tcPr>
            <w:tcW w:w="3116" w:type="dxa"/>
            <w:vAlign w:val="bottom"/>
          </w:tcPr>
          <w:p w14:paraId="04D6746E" w14:textId="6E9E889B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Multiple Sclerosis</w:t>
            </w:r>
          </w:p>
        </w:tc>
        <w:tc>
          <w:tcPr>
            <w:tcW w:w="3117" w:type="dxa"/>
            <w:vAlign w:val="center"/>
          </w:tcPr>
          <w:p w14:paraId="323D49C6" w14:textId="5B54DEF6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ranuclear Palsy</w:t>
            </w:r>
          </w:p>
        </w:tc>
        <w:tc>
          <w:tcPr>
            <w:tcW w:w="3117" w:type="dxa"/>
            <w:vAlign w:val="bottom"/>
          </w:tcPr>
          <w:p w14:paraId="7443F20A" w14:textId="659F4AA9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Pompe Disease</w:t>
            </w:r>
          </w:p>
        </w:tc>
      </w:tr>
      <w:tr w:rsidR="002755C6" w:rsidRPr="007F42BD" w14:paraId="700ECBF0" w14:textId="77777777" w:rsidTr="00150B22">
        <w:tc>
          <w:tcPr>
            <w:tcW w:w="3116" w:type="dxa"/>
            <w:vAlign w:val="bottom"/>
          </w:tcPr>
          <w:p w14:paraId="699CC426" w14:textId="52EBA642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3117" w:type="dxa"/>
            <w:vAlign w:val="center"/>
          </w:tcPr>
          <w:p w14:paraId="3E1DC2B7" w14:textId="61FA6D3D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Paresthesia</w:t>
            </w:r>
          </w:p>
        </w:tc>
        <w:tc>
          <w:tcPr>
            <w:tcW w:w="3117" w:type="dxa"/>
            <w:vAlign w:val="bottom"/>
          </w:tcPr>
          <w:p w14:paraId="16C3C950" w14:textId="2B002377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t Syndrome</w:t>
            </w:r>
          </w:p>
        </w:tc>
      </w:tr>
      <w:tr w:rsidR="002755C6" w:rsidRPr="007F42BD" w14:paraId="38F0E4D2" w14:textId="77777777" w:rsidTr="00677755">
        <w:trPr>
          <w:trHeight w:val="269"/>
        </w:trPr>
        <w:tc>
          <w:tcPr>
            <w:tcW w:w="3116" w:type="dxa"/>
            <w:vAlign w:val="bottom"/>
          </w:tcPr>
          <w:p w14:paraId="19C31697" w14:textId="355606DF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Sjögren's Syndrome</w:t>
            </w:r>
          </w:p>
        </w:tc>
        <w:tc>
          <w:tcPr>
            <w:tcW w:w="3117" w:type="dxa"/>
            <w:vAlign w:val="center"/>
          </w:tcPr>
          <w:p w14:paraId="6C464B6F" w14:textId="5F3DB040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Polyneuropathy</w:t>
            </w:r>
          </w:p>
        </w:tc>
        <w:tc>
          <w:tcPr>
            <w:tcW w:w="3117" w:type="dxa"/>
          </w:tcPr>
          <w:p w14:paraId="5FC8E472" w14:textId="77777777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55C6" w:rsidRPr="007F42BD" w14:paraId="61EB4485" w14:textId="77777777" w:rsidTr="00385C78">
        <w:tc>
          <w:tcPr>
            <w:tcW w:w="3116" w:type="dxa"/>
            <w:vAlign w:val="bottom"/>
          </w:tcPr>
          <w:p w14:paraId="7D01AFA2" w14:textId="77777777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4BBDF00" w14:textId="32341BD6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Tauopathy</w:t>
            </w:r>
          </w:p>
        </w:tc>
        <w:tc>
          <w:tcPr>
            <w:tcW w:w="3117" w:type="dxa"/>
          </w:tcPr>
          <w:p w14:paraId="7666D44B" w14:textId="4319190D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55C6" w:rsidRPr="007F42BD" w14:paraId="284E4DFB" w14:textId="77777777" w:rsidTr="00781906">
        <w:tc>
          <w:tcPr>
            <w:tcW w:w="3116" w:type="dxa"/>
            <w:shd w:val="clear" w:color="auto" w:fill="C9C9C9" w:themeFill="accent3" w:themeFillTint="99"/>
            <w:vAlign w:val="bottom"/>
          </w:tcPr>
          <w:p w14:paraId="39811CF5" w14:textId="6345B8A6" w:rsidR="002755C6" w:rsidRPr="007F42BD" w:rsidRDefault="002755C6" w:rsidP="00275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ious</w:t>
            </w:r>
          </w:p>
        </w:tc>
        <w:tc>
          <w:tcPr>
            <w:tcW w:w="3117" w:type="dxa"/>
            <w:shd w:val="clear" w:color="auto" w:fill="C9C9C9" w:themeFill="accent3" w:themeFillTint="99"/>
          </w:tcPr>
          <w:p w14:paraId="2940B653" w14:textId="6975AEB8" w:rsidR="002755C6" w:rsidRPr="007F42BD" w:rsidRDefault="002755C6" w:rsidP="00275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c</w:t>
            </w:r>
          </w:p>
        </w:tc>
        <w:tc>
          <w:tcPr>
            <w:tcW w:w="3117" w:type="dxa"/>
            <w:shd w:val="clear" w:color="auto" w:fill="C9C9C9" w:themeFill="accent3" w:themeFillTint="99"/>
          </w:tcPr>
          <w:p w14:paraId="329F6765" w14:textId="4DE1D0E1" w:rsidR="002755C6" w:rsidRPr="007F42BD" w:rsidRDefault="002755C6" w:rsidP="00275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 Induced</w:t>
            </w:r>
          </w:p>
        </w:tc>
      </w:tr>
      <w:tr w:rsidR="002755C6" w:rsidRPr="007F42BD" w14:paraId="6A704CC8" w14:textId="77777777" w:rsidTr="000E6F47">
        <w:tc>
          <w:tcPr>
            <w:tcW w:w="3116" w:type="dxa"/>
            <w:vAlign w:val="bottom"/>
          </w:tcPr>
          <w:p w14:paraId="34BFABE7" w14:textId="49AD114D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Human Immunodeficiency Virus</w:t>
            </w:r>
          </w:p>
        </w:tc>
        <w:tc>
          <w:tcPr>
            <w:tcW w:w="3117" w:type="dxa"/>
            <w:vAlign w:val="bottom"/>
          </w:tcPr>
          <w:p w14:paraId="38328ED1" w14:textId="4A0FF2F7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3117" w:type="dxa"/>
            <w:vAlign w:val="bottom"/>
          </w:tcPr>
          <w:p w14:paraId="069DAFDC" w14:textId="742A7D02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Capsaicin Patch</w:t>
            </w:r>
          </w:p>
        </w:tc>
      </w:tr>
      <w:tr w:rsidR="002755C6" w:rsidRPr="007F42BD" w14:paraId="13C94E62" w14:textId="77777777" w:rsidTr="000E6F47">
        <w:tc>
          <w:tcPr>
            <w:tcW w:w="3116" w:type="dxa"/>
            <w:vAlign w:val="bottom"/>
          </w:tcPr>
          <w:p w14:paraId="3776B0B1" w14:textId="08A1C0E8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Leprosy</w:t>
            </w:r>
          </w:p>
        </w:tc>
        <w:tc>
          <w:tcPr>
            <w:tcW w:w="3117" w:type="dxa"/>
            <w:vAlign w:val="bottom"/>
          </w:tcPr>
          <w:p w14:paraId="5F65395C" w14:textId="60E8D175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Impaired Glucose Tolerance</w:t>
            </w:r>
          </w:p>
        </w:tc>
        <w:tc>
          <w:tcPr>
            <w:tcW w:w="3117" w:type="dxa"/>
            <w:vAlign w:val="bottom"/>
          </w:tcPr>
          <w:p w14:paraId="49566E11" w14:textId="3E4B84B6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</w:tr>
      <w:tr w:rsidR="002755C6" w:rsidRPr="007F42BD" w14:paraId="65B505BA" w14:textId="77777777" w:rsidTr="000E6F47">
        <w:tc>
          <w:tcPr>
            <w:tcW w:w="3116" w:type="dxa"/>
            <w:vAlign w:val="bottom"/>
          </w:tcPr>
          <w:p w14:paraId="77E4ECCE" w14:textId="13626ED2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Postherpetic Neuralgia</w:t>
            </w:r>
          </w:p>
        </w:tc>
        <w:tc>
          <w:tcPr>
            <w:tcW w:w="3117" w:type="dxa"/>
            <w:vAlign w:val="bottom"/>
          </w:tcPr>
          <w:p w14:paraId="245D83BD" w14:textId="5EB86CA3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Metabolic Syndrome</w:t>
            </w:r>
          </w:p>
        </w:tc>
        <w:tc>
          <w:tcPr>
            <w:tcW w:w="3117" w:type="dxa"/>
            <w:vAlign w:val="bottom"/>
          </w:tcPr>
          <w:p w14:paraId="3293A887" w14:textId="0FAAF762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docaine Treatment</w:t>
            </w:r>
          </w:p>
        </w:tc>
      </w:tr>
      <w:tr w:rsidR="002755C6" w:rsidRPr="007F42BD" w14:paraId="1EC990B5" w14:textId="77777777" w:rsidTr="00D612D5">
        <w:tc>
          <w:tcPr>
            <w:tcW w:w="3116" w:type="dxa"/>
            <w:vAlign w:val="bottom"/>
          </w:tcPr>
          <w:p w14:paraId="44EBDC30" w14:textId="5C934CE4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Align w:val="bottom"/>
          </w:tcPr>
          <w:p w14:paraId="276AE825" w14:textId="642CA213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3117" w:type="dxa"/>
          </w:tcPr>
          <w:p w14:paraId="4B588A97" w14:textId="19AA7320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55C6" w:rsidRPr="007F42BD" w14:paraId="0908E251" w14:textId="77777777" w:rsidTr="000E6F47">
        <w:tc>
          <w:tcPr>
            <w:tcW w:w="3116" w:type="dxa"/>
          </w:tcPr>
          <w:p w14:paraId="5BB23EFA" w14:textId="77777777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Align w:val="bottom"/>
          </w:tcPr>
          <w:p w14:paraId="6026ECC3" w14:textId="1F528C38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Prediabetes</w:t>
            </w:r>
          </w:p>
        </w:tc>
        <w:tc>
          <w:tcPr>
            <w:tcW w:w="3117" w:type="dxa"/>
            <w:vAlign w:val="bottom"/>
          </w:tcPr>
          <w:p w14:paraId="5055DCEA" w14:textId="3B0F4F05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55C6" w:rsidRPr="007F42BD" w14:paraId="13FE56DA" w14:textId="77777777" w:rsidTr="00781906">
        <w:tc>
          <w:tcPr>
            <w:tcW w:w="3116" w:type="dxa"/>
            <w:shd w:val="clear" w:color="auto" w:fill="C9C9C9" w:themeFill="accent3" w:themeFillTint="99"/>
          </w:tcPr>
          <w:p w14:paraId="35CF0BC1" w14:textId="636C68A0" w:rsidR="002755C6" w:rsidRPr="007F42BD" w:rsidRDefault="002755C6" w:rsidP="00275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3117" w:type="dxa"/>
            <w:shd w:val="clear" w:color="auto" w:fill="C9C9C9" w:themeFill="accent3" w:themeFillTint="99"/>
          </w:tcPr>
          <w:p w14:paraId="6302B01F" w14:textId="009AA7DE" w:rsidR="002755C6" w:rsidRPr="007F42BD" w:rsidRDefault="002755C6" w:rsidP="00275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3117" w:type="dxa"/>
            <w:shd w:val="clear" w:color="auto" w:fill="C9C9C9" w:themeFill="accent3" w:themeFillTint="99"/>
          </w:tcPr>
          <w:p w14:paraId="792B7A43" w14:textId="74038374" w:rsidR="002755C6" w:rsidRPr="007F42BD" w:rsidRDefault="002755C6" w:rsidP="00275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</w:tc>
      </w:tr>
      <w:tr w:rsidR="002755C6" w:rsidRPr="007F42BD" w14:paraId="374A13CF" w14:textId="77777777" w:rsidTr="00A91FAC">
        <w:tc>
          <w:tcPr>
            <w:tcW w:w="3116" w:type="dxa"/>
            <w:vAlign w:val="bottom"/>
          </w:tcPr>
          <w:p w14:paraId="34A62957" w14:textId="27385929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&gt;60 Years of Age</w:t>
            </w:r>
          </w:p>
        </w:tc>
        <w:tc>
          <w:tcPr>
            <w:tcW w:w="3117" w:type="dxa"/>
            <w:vAlign w:val="bottom"/>
          </w:tcPr>
          <w:p w14:paraId="658CB02A" w14:textId="45B9B562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vy Alcohol Use</w:t>
            </w:r>
          </w:p>
        </w:tc>
        <w:tc>
          <w:tcPr>
            <w:tcW w:w="3117" w:type="dxa"/>
            <w:vAlign w:val="bottom"/>
          </w:tcPr>
          <w:p w14:paraId="614F38FC" w14:textId="34ADC584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urigo</w:t>
            </w:r>
          </w:p>
        </w:tc>
      </w:tr>
      <w:tr w:rsidR="002755C6" w:rsidRPr="007F42BD" w14:paraId="4D171A4E" w14:textId="77777777" w:rsidTr="00A91FAC">
        <w:tc>
          <w:tcPr>
            <w:tcW w:w="3116" w:type="dxa"/>
            <w:vAlign w:val="bottom"/>
          </w:tcPr>
          <w:p w14:paraId="2E660956" w14:textId="37C149EB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opic Dermatitis</w:t>
            </w:r>
          </w:p>
        </w:tc>
        <w:tc>
          <w:tcPr>
            <w:tcW w:w="3117" w:type="dxa"/>
            <w:vAlign w:val="bottom"/>
          </w:tcPr>
          <w:p w14:paraId="1B80F1AD" w14:textId="630BB067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yroidism</w:t>
            </w:r>
          </w:p>
        </w:tc>
        <w:tc>
          <w:tcPr>
            <w:tcW w:w="3117" w:type="dxa"/>
            <w:vAlign w:val="bottom"/>
          </w:tcPr>
          <w:p w14:paraId="3CC42DA0" w14:textId="097F217D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Pruritis</w:t>
            </w:r>
          </w:p>
        </w:tc>
      </w:tr>
      <w:tr w:rsidR="002755C6" w:rsidRPr="007F42BD" w14:paraId="5BF7E4D0" w14:textId="77777777" w:rsidTr="00A91FAC">
        <w:tc>
          <w:tcPr>
            <w:tcW w:w="3116" w:type="dxa"/>
            <w:vAlign w:val="bottom"/>
          </w:tcPr>
          <w:p w14:paraId="3345EA79" w14:textId="0D3D95EA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Autism</w:t>
            </w:r>
          </w:p>
        </w:tc>
        <w:tc>
          <w:tcPr>
            <w:tcW w:w="3117" w:type="dxa"/>
            <w:vAlign w:val="bottom"/>
          </w:tcPr>
          <w:p w14:paraId="1C40E5F9" w14:textId="527B3DE7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iopathic Chronic Itch</w:t>
            </w:r>
          </w:p>
        </w:tc>
        <w:tc>
          <w:tcPr>
            <w:tcW w:w="3117" w:type="dxa"/>
            <w:vAlign w:val="bottom"/>
          </w:tcPr>
          <w:p w14:paraId="00C335E9" w14:textId="7F205393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Psoriasis</w:t>
            </w:r>
          </w:p>
        </w:tc>
      </w:tr>
      <w:tr w:rsidR="002755C6" w:rsidRPr="007F42BD" w14:paraId="77655EC9" w14:textId="77777777" w:rsidTr="00A91FAC">
        <w:tc>
          <w:tcPr>
            <w:tcW w:w="3116" w:type="dxa"/>
            <w:vAlign w:val="bottom"/>
          </w:tcPr>
          <w:p w14:paraId="2BAC2953" w14:textId="0EACE7CF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hioradial Pruritus</w:t>
            </w:r>
          </w:p>
        </w:tc>
        <w:tc>
          <w:tcPr>
            <w:tcW w:w="3117" w:type="dxa"/>
            <w:vAlign w:val="bottom"/>
          </w:tcPr>
          <w:p w14:paraId="06BA149F" w14:textId="5D02A2A1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chen Sclerosis</w:t>
            </w:r>
          </w:p>
        </w:tc>
        <w:tc>
          <w:tcPr>
            <w:tcW w:w="3117" w:type="dxa"/>
            <w:vAlign w:val="bottom"/>
          </w:tcPr>
          <w:p w14:paraId="2BB5C578" w14:textId="16333281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 Sleep Disorder</w:t>
            </w:r>
          </w:p>
        </w:tc>
      </w:tr>
      <w:tr w:rsidR="002755C6" w:rsidRPr="007F42BD" w14:paraId="061EEF5C" w14:textId="77777777" w:rsidTr="00A91FAC">
        <w:tc>
          <w:tcPr>
            <w:tcW w:w="3116" w:type="dxa"/>
            <w:vAlign w:val="bottom"/>
          </w:tcPr>
          <w:p w14:paraId="2F9DC8AF" w14:textId="1A45B3B6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Carpal Tunnel Syndrome</w:t>
            </w:r>
          </w:p>
        </w:tc>
        <w:tc>
          <w:tcPr>
            <w:tcW w:w="3117" w:type="dxa"/>
            <w:vAlign w:val="bottom"/>
          </w:tcPr>
          <w:p w14:paraId="5328A54F" w14:textId="4925E0EA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Light Chain Amyloidosis</w:t>
            </w:r>
          </w:p>
        </w:tc>
        <w:tc>
          <w:tcPr>
            <w:tcW w:w="3117" w:type="dxa"/>
            <w:vAlign w:val="bottom"/>
          </w:tcPr>
          <w:p w14:paraId="595AA954" w14:textId="45253B55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Restless Leg Syndrome</w:t>
            </w:r>
          </w:p>
        </w:tc>
      </w:tr>
      <w:tr w:rsidR="002755C6" w:rsidRPr="007F42BD" w14:paraId="5D0E2730" w14:textId="77777777" w:rsidTr="00A91FAC">
        <w:tc>
          <w:tcPr>
            <w:tcW w:w="3116" w:type="dxa"/>
            <w:vAlign w:val="bottom"/>
          </w:tcPr>
          <w:p w14:paraId="643C0808" w14:textId="7F0C19D7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3117" w:type="dxa"/>
            <w:vAlign w:val="bottom"/>
          </w:tcPr>
          <w:p w14:paraId="6E0CFEC8" w14:textId="4D325676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polar Depression</w:t>
            </w:r>
          </w:p>
        </w:tc>
        <w:tc>
          <w:tcPr>
            <w:tcW w:w="3117" w:type="dxa"/>
            <w:vAlign w:val="bottom"/>
          </w:tcPr>
          <w:p w14:paraId="039743BC" w14:textId="4061F5C2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Sarcoidosis</w:t>
            </w:r>
          </w:p>
        </w:tc>
      </w:tr>
      <w:tr w:rsidR="002755C6" w:rsidRPr="007F42BD" w14:paraId="21181211" w14:textId="77777777" w:rsidTr="00A91FAC">
        <w:tc>
          <w:tcPr>
            <w:tcW w:w="3116" w:type="dxa"/>
            <w:vAlign w:val="bottom"/>
          </w:tcPr>
          <w:p w14:paraId="3A09CA97" w14:textId="0E484D50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Complex Regional Pain Syndrome</w:t>
            </w:r>
          </w:p>
        </w:tc>
        <w:tc>
          <w:tcPr>
            <w:tcW w:w="3117" w:type="dxa"/>
            <w:vAlign w:val="bottom"/>
          </w:tcPr>
          <w:p w14:paraId="24ADD216" w14:textId="1F2BC476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Freezing Cold Injury</w:t>
            </w:r>
          </w:p>
        </w:tc>
        <w:tc>
          <w:tcPr>
            <w:tcW w:w="3117" w:type="dxa"/>
            <w:vAlign w:val="bottom"/>
          </w:tcPr>
          <w:p w14:paraId="3B615C20" w14:textId="091DF111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sis</w:t>
            </w:r>
          </w:p>
        </w:tc>
      </w:tr>
      <w:tr w:rsidR="002755C6" w:rsidRPr="007F42BD" w14:paraId="5494CC7A" w14:textId="77777777" w:rsidTr="00C57A38">
        <w:tc>
          <w:tcPr>
            <w:tcW w:w="3116" w:type="dxa"/>
            <w:vAlign w:val="bottom"/>
          </w:tcPr>
          <w:p w14:paraId="34A0D669" w14:textId="06CAA173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Cutaneous Amyloidosis</w:t>
            </w:r>
          </w:p>
        </w:tc>
        <w:tc>
          <w:tcPr>
            <w:tcW w:w="3117" w:type="dxa"/>
            <w:vAlign w:val="bottom"/>
          </w:tcPr>
          <w:p w14:paraId="194E505F" w14:textId="6D1CA34E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Occupational Exposure to Hand-Transmitted Tools</w:t>
            </w:r>
          </w:p>
        </w:tc>
        <w:tc>
          <w:tcPr>
            <w:tcW w:w="3117" w:type="dxa"/>
            <w:vAlign w:val="bottom"/>
          </w:tcPr>
          <w:p w14:paraId="6C6E0A7A" w14:textId="5CB5C7A1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Transthyretin Amyloidosis</w:t>
            </w:r>
          </w:p>
        </w:tc>
      </w:tr>
      <w:tr w:rsidR="002755C6" w:rsidRPr="007F42BD" w14:paraId="67641547" w14:textId="77777777" w:rsidTr="00C57A38">
        <w:tc>
          <w:tcPr>
            <w:tcW w:w="3116" w:type="dxa"/>
            <w:vAlign w:val="bottom"/>
          </w:tcPr>
          <w:p w14:paraId="60B0B546" w14:textId="26A072C6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metriosis w/ Leg Pain</w:t>
            </w:r>
          </w:p>
        </w:tc>
        <w:tc>
          <w:tcPr>
            <w:tcW w:w="3117" w:type="dxa"/>
            <w:vAlign w:val="bottom"/>
          </w:tcPr>
          <w:p w14:paraId="76273018" w14:textId="7EB1C944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Peripheral Artery Disease</w:t>
            </w:r>
          </w:p>
        </w:tc>
        <w:tc>
          <w:tcPr>
            <w:tcW w:w="3117" w:type="dxa"/>
            <w:vAlign w:val="bottom"/>
          </w:tcPr>
          <w:p w14:paraId="586CF79D" w14:textId="44B85D01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Whiplash Associated Disorder</w:t>
            </w:r>
          </w:p>
        </w:tc>
      </w:tr>
      <w:tr w:rsidR="002755C6" w:rsidRPr="007F42BD" w14:paraId="3C62E54A" w14:textId="77777777" w:rsidTr="00D47AFB">
        <w:tc>
          <w:tcPr>
            <w:tcW w:w="3116" w:type="dxa"/>
            <w:vAlign w:val="bottom"/>
          </w:tcPr>
          <w:p w14:paraId="74FC2819" w14:textId="745FE008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Fibromyalgia</w:t>
            </w:r>
          </w:p>
        </w:tc>
        <w:tc>
          <w:tcPr>
            <w:tcW w:w="3117" w:type="dxa"/>
            <w:vAlign w:val="bottom"/>
          </w:tcPr>
          <w:p w14:paraId="089B439E" w14:textId="05831F22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Postural Tachycardia Syndrome</w:t>
            </w:r>
          </w:p>
        </w:tc>
        <w:tc>
          <w:tcPr>
            <w:tcW w:w="3117" w:type="dxa"/>
          </w:tcPr>
          <w:p w14:paraId="477DB3AE" w14:textId="77777777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ED4C4A" w14:textId="66A0CDF2" w:rsidR="00B93FCD" w:rsidRPr="007F42BD" w:rsidRDefault="00B93FCD" w:rsidP="00381450">
      <w:pPr>
        <w:rPr>
          <w:rFonts w:ascii="Times New Roman" w:hAnsi="Times New Roman" w:cs="Times New Roman"/>
          <w:sz w:val="24"/>
          <w:szCs w:val="24"/>
        </w:rPr>
      </w:pPr>
      <w:r w:rsidRPr="007F42B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2:</w:t>
      </w:r>
      <w:r w:rsidRPr="007F42BD">
        <w:rPr>
          <w:rFonts w:ascii="Times New Roman" w:hAnsi="Times New Roman" w:cs="Times New Roman"/>
          <w:sz w:val="24"/>
          <w:szCs w:val="24"/>
        </w:rPr>
        <w:t xml:space="preserve"> Rodent Disease Classif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54DB1" w:rsidRPr="007F42BD" w14:paraId="6E1B88A0" w14:textId="77777777" w:rsidTr="00527053">
        <w:tc>
          <w:tcPr>
            <w:tcW w:w="3116" w:type="dxa"/>
            <w:shd w:val="clear" w:color="auto" w:fill="C9C9C9" w:themeFill="accent3" w:themeFillTint="99"/>
          </w:tcPr>
          <w:p w14:paraId="08E88DC0" w14:textId="1B42714F" w:rsidR="00854DB1" w:rsidRPr="007F42BD" w:rsidRDefault="00854DB1" w:rsidP="00854D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 Induced</w:t>
            </w:r>
          </w:p>
        </w:tc>
        <w:tc>
          <w:tcPr>
            <w:tcW w:w="3117" w:type="dxa"/>
            <w:shd w:val="clear" w:color="auto" w:fill="C9C9C9" w:themeFill="accent3" w:themeFillTint="99"/>
            <w:vAlign w:val="center"/>
          </w:tcPr>
          <w:p w14:paraId="5C92A87C" w14:textId="3F5C0F78" w:rsidR="00854DB1" w:rsidRPr="007F42BD" w:rsidRDefault="00854DB1" w:rsidP="00854D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c</w:t>
            </w:r>
          </w:p>
        </w:tc>
        <w:tc>
          <w:tcPr>
            <w:tcW w:w="3117" w:type="dxa"/>
            <w:shd w:val="clear" w:color="auto" w:fill="C9C9C9" w:themeFill="accent3" w:themeFillTint="99"/>
          </w:tcPr>
          <w:p w14:paraId="01567D8F" w14:textId="46584C3D" w:rsidR="00854DB1" w:rsidRPr="007F42BD" w:rsidRDefault="00854DB1" w:rsidP="00854D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ious</w:t>
            </w:r>
          </w:p>
        </w:tc>
      </w:tr>
      <w:tr w:rsidR="00854DB1" w:rsidRPr="007F42BD" w14:paraId="0CE9AEFF" w14:textId="77777777" w:rsidTr="002D5534">
        <w:tc>
          <w:tcPr>
            <w:tcW w:w="3116" w:type="dxa"/>
            <w:vAlign w:val="bottom"/>
          </w:tcPr>
          <w:p w14:paraId="31554C60" w14:textId="27319E1F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Acrylamide Treatment</w:t>
            </w:r>
          </w:p>
        </w:tc>
        <w:tc>
          <w:tcPr>
            <w:tcW w:w="3117" w:type="dxa"/>
            <w:vAlign w:val="bottom"/>
          </w:tcPr>
          <w:p w14:paraId="305FD39F" w14:textId="7282C263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Ketogenic Diet</w:t>
            </w:r>
          </w:p>
        </w:tc>
        <w:tc>
          <w:tcPr>
            <w:tcW w:w="3117" w:type="dxa"/>
            <w:vAlign w:val="bottom"/>
          </w:tcPr>
          <w:p w14:paraId="67463EF2" w14:textId="38BE436D" w:rsidR="00854DB1" w:rsidRPr="007F42BD" w:rsidRDefault="001A58D5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HIV-Tat Induction</w:t>
            </w:r>
          </w:p>
        </w:tc>
      </w:tr>
      <w:tr w:rsidR="00854DB1" w:rsidRPr="007F42BD" w14:paraId="7ED6B77B" w14:textId="77777777" w:rsidTr="002D5534">
        <w:tc>
          <w:tcPr>
            <w:tcW w:w="3116" w:type="dxa"/>
            <w:vAlign w:val="bottom"/>
          </w:tcPr>
          <w:p w14:paraId="7BEB2162" w14:textId="358BCF86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Antibiotic</w:t>
            </w:r>
          </w:p>
        </w:tc>
        <w:tc>
          <w:tcPr>
            <w:tcW w:w="3117" w:type="dxa"/>
            <w:vAlign w:val="bottom"/>
          </w:tcPr>
          <w:p w14:paraId="066CA803" w14:textId="443A65FE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Obesity Model</w:t>
            </w:r>
          </w:p>
        </w:tc>
        <w:tc>
          <w:tcPr>
            <w:tcW w:w="3117" w:type="dxa"/>
            <w:vAlign w:val="bottom"/>
          </w:tcPr>
          <w:p w14:paraId="117634DD" w14:textId="4C6CA4AC" w:rsidR="00854DB1" w:rsidRPr="007F42BD" w:rsidRDefault="001A58D5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Varicella Zoster Virus</w:t>
            </w:r>
          </w:p>
        </w:tc>
      </w:tr>
      <w:tr w:rsidR="00854DB1" w:rsidRPr="007F42BD" w14:paraId="1FE206A9" w14:textId="77777777" w:rsidTr="00215A26">
        <w:tc>
          <w:tcPr>
            <w:tcW w:w="3116" w:type="dxa"/>
            <w:vAlign w:val="bottom"/>
          </w:tcPr>
          <w:p w14:paraId="600D6E30" w14:textId="4FA50D5D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Antiviral</w:t>
            </w:r>
          </w:p>
        </w:tc>
        <w:tc>
          <w:tcPr>
            <w:tcW w:w="3117" w:type="dxa"/>
            <w:vAlign w:val="bottom"/>
          </w:tcPr>
          <w:p w14:paraId="7E4918A7" w14:textId="0F678D41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Obesogenic Diet</w:t>
            </w:r>
          </w:p>
        </w:tc>
        <w:tc>
          <w:tcPr>
            <w:tcW w:w="3117" w:type="dxa"/>
            <w:vAlign w:val="bottom"/>
          </w:tcPr>
          <w:p w14:paraId="5543AA1D" w14:textId="031273F6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4DB1" w:rsidRPr="007F42BD" w14:paraId="4CD3AA85" w14:textId="77777777" w:rsidTr="00215A26">
        <w:tc>
          <w:tcPr>
            <w:tcW w:w="3116" w:type="dxa"/>
            <w:vAlign w:val="bottom"/>
          </w:tcPr>
          <w:p w14:paraId="1E6CB71C" w14:textId="09FE7FC8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Capsaicin Analog Treatment</w:t>
            </w:r>
          </w:p>
        </w:tc>
        <w:tc>
          <w:tcPr>
            <w:tcW w:w="3117" w:type="dxa"/>
            <w:vAlign w:val="bottom"/>
          </w:tcPr>
          <w:p w14:paraId="4BB9770D" w14:textId="12A2B123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Type 1 DM Model</w:t>
            </w:r>
          </w:p>
        </w:tc>
        <w:tc>
          <w:tcPr>
            <w:tcW w:w="3117" w:type="dxa"/>
            <w:vAlign w:val="bottom"/>
          </w:tcPr>
          <w:p w14:paraId="25190B4F" w14:textId="3E40FA3A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4DB1" w:rsidRPr="007F42BD" w14:paraId="435E2292" w14:textId="77777777" w:rsidTr="00215A26">
        <w:tc>
          <w:tcPr>
            <w:tcW w:w="3116" w:type="dxa"/>
            <w:vAlign w:val="bottom"/>
          </w:tcPr>
          <w:p w14:paraId="6EF48661" w14:textId="0378CAB7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3117" w:type="dxa"/>
            <w:vAlign w:val="bottom"/>
          </w:tcPr>
          <w:p w14:paraId="35D420D0" w14:textId="067239E0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Type 2 DM Model</w:t>
            </w:r>
          </w:p>
        </w:tc>
        <w:tc>
          <w:tcPr>
            <w:tcW w:w="3117" w:type="dxa"/>
            <w:vAlign w:val="bottom"/>
          </w:tcPr>
          <w:p w14:paraId="25FBAE65" w14:textId="1E08A347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4DB1" w:rsidRPr="007F42BD" w14:paraId="0A3769F2" w14:textId="77777777" w:rsidTr="00527053">
        <w:tc>
          <w:tcPr>
            <w:tcW w:w="3116" w:type="dxa"/>
            <w:vAlign w:val="bottom"/>
          </w:tcPr>
          <w:p w14:paraId="57BD1622" w14:textId="4C0584A7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MRI Contrast Agent</w:t>
            </w:r>
          </w:p>
        </w:tc>
        <w:tc>
          <w:tcPr>
            <w:tcW w:w="3117" w:type="dxa"/>
            <w:vAlign w:val="center"/>
          </w:tcPr>
          <w:p w14:paraId="0C06F1D8" w14:textId="0C95B960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Align w:val="bottom"/>
          </w:tcPr>
          <w:p w14:paraId="017896A2" w14:textId="77777777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4DB1" w:rsidRPr="007F42BD" w14:paraId="0A2E6534" w14:textId="77777777" w:rsidTr="00527053">
        <w:tc>
          <w:tcPr>
            <w:tcW w:w="3116" w:type="dxa"/>
            <w:vAlign w:val="bottom"/>
          </w:tcPr>
          <w:p w14:paraId="041E4EA6" w14:textId="0ABEE106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Resiniferatoxin Treatment</w:t>
            </w:r>
          </w:p>
        </w:tc>
        <w:tc>
          <w:tcPr>
            <w:tcW w:w="3117" w:type="dxa"/>
            <w:vAlign w:val="center"/>
          </w:tcPr>
          <w:p w14:paraId="19BBF3DC" w14:textId="77777777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Align w:val="bottom"/>
          </w:tcPr>
          <w:p w14:paraId="5A870DEF" w14:textId="77777777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8D5" w:rsidRPr="007F42BD" w14:paraId="449DCD26" w14:textId="77777777" w:rsidTr="00C67561">
        <w:tc>
          <w:tcPr>
            <w:tcW w:w="3116" w:type="dxa"/>
            <w:shd w:val="clear" w:color="auto" w:fill="C9C9C9" w:themeFill="accent3" w:themeFillTint="99"/>
            <w:vAlign w:val="center"/>
          </w:tcPr>
          <w:p w14:paraId="7AEA3369" w14:textId="5B0FA942" w:rsidR="001A58D5" w:rsidRPr="007F42BD" w:rsidRDefault="001A58D5" w:rsidP="001A5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reditary</w:t>
            </w:r>
          </w:p>
        </w:tc>
        <w:tc>
          <w:tcPr>
            <w:tcW w:w="3117" w:type="dxa"/>
            <w:shd w:val="clear" w:color="auto" w:fill="C9C9C9" w:themeFill="accent3" w:themeFillTint="99"/>
            <w:vAlign w:val="bottom"/>
          </w:tcPr>
          <w:p w14:paraId="05C333EA" w14:textId="02DD2584" w:rsidR="001A58D5" w:rsidRPr="007F42BD" w:rsidRDefault="001A58D5" w:rsidP="001A5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degenerative</w:t>
            </w:r>
          </w:p>
        </w:tc>
        <w:tc>
          <w:tcPr>
            <w:tcW w:w="3117" w:type="dxa"/>
            <w:shd w:val="clear" w:color="auto" w:fill="C9C9C9" w:themeFill="accent3" w:themeFillTint="99"/>
            <w:vAlign w:val="bottom"/>
          </w:tcPr>
          <w:p w14:paraId="2CAB59B9" w14:textId="1D3C52E8" w:rsidR="001A58D5" w:rsidRPr="007F42BD" w:rsidRDefault="001A58D5" w:rsidP="001A5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A58D5" w:rsidRPr="007F42BD" w14:paraId="484CC91C" w14:textId="77777777" w:rsidTr="00E717C8">
        <w:tc>
          <w:tcPr>
            <w:tcW w:w="3116" w:type="dxa"/>
            <w:shd w:val="clear" w:color="auto" w:fill="auto"/>
            <w:vAlign w:val="bottom"/>
          </w:tcPr>
          <w:p w14:paraId="085212E5" w14:textId="78F4F8F0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Familial Amyloid Polyneuropathy Model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4FAB9BB4" w14:textId="68FF1409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ALS Model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0581314B" w14:textId="3476A470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8D5" w:rsidRPr="007F42BD" w14:paraId="059680E6" w14:textId="77777777" w:rsidTr="00E717C8">
        <w:tc>
          <w:tcPr>
            <w:tcW w:w="3116" w:type="dxa"/>
            <w:shd w:val="clear" w:color="auto" w:fill="auto"/>
            <w:vAlign w:val="bottom"/>
          </w:tcPr>
          <w:p w14:paraId="627081D2" w14:textId="1CB08FFD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Recessive Dystrophic Epidermolysis Bullosa Model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11312F0E" w14:textId="7FFAA166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shd w:val="clear" w:color="auto" w:fill="auto"/>
            <w:vAlign w:val="bottom"/>
          </w:tcPr>
          <w:p w14:paraId="26E6F6CB" w14:textId="77777777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8D5" w:rsidRPr="007F42BD" w14:paraId="544B2655" w14:textId="77777777" w:rsidTr="00854DB1">
        <w:tc>
          <w:tcPr>
            <w:tcW w:w="3116" w:type="dxa"/>
            <w:shd w:val="clear" w:color="auto" w:fill="AEAAAA" w:themeFill="background2" w:themeFillShade="BF"/>
            <w:vAlign w:val="bottom"/>
          </w:tcPr>
          <w:p w14:paraId="41BDE5A9" w14:textId="38EE2ECD" w:rsidR="001A58D5" w:rsidRPr="007F42BD" w:rsidRDefault="001A58D5" w:rsidP="001A5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3117" w:type="dxa"/>
            <w:shd w:val="clear" w:color="auto" w:fill="AEAAAA" w:themeFill="background2" w:themeFillShade="BF"/>
            <w:vAlign w:val="center"/>
          </w:tcPr>
          <w:p w14:paraId="2D204C2D" w14:textId="3AAC111F" w:rsidR="001A58D5" w:rsidRPr="007F42BD" w:rsidRDefault="001A58D5" w:rsidP="001A5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3117" w:type="dxa"/>
            <w:shd w:val="clear" w:color="auto" w:fill="AEAAAA" w:themeFill="background2" w:themeFillShade="BF"/>
            <w:vAlign w:val="bottom"/>
          </w:tcPr>
          <w:p w14:paraId="4B1734A3" w14:textId="4A3B7E38" w:rsidR="001A58D5" w:rsidRPr="007F42BD" w:rsidRDefault="001A58D5" w:rsidP="001A5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</w:tc>
      </w:tr>
      <w:tr w:rsidR="001A58D5" w:rsidRPr="007F42BD" w14:paraId="42887966" w14:textId="77777777" w:rsidTr="00570F60">
        <w:tc>
          <w:tcPr>
            <w:tcW w:w="3116" w:type="dxa"/>
            <w:shd w:val="clear" w:color="auto" w:fill="auto"/>
            <w:vAlign w:val="bottom"/>
          </w:tcPr>
          <w:p w14:paraId="473016E1" w14:textId="776193FD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100g Weight Traction Injury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1AEAA1DD" w14:textId="225C00F5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Diphtheria Toxin Receptor Targeted to Langerhans Cells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365052E2" w14:textId="07FF1528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Mercury Chloride Exposure</w:t>
            </w:r>
          </w:p>
        </w:tc>
      </w:tr>
      <w:tr w:rsidR="001A58D5" w:rsidRPr="007F42BD" w14:paraId="45842131" w14:textId="77777777" w:rsidTr="00570F60">
        <w:tc>
          <w:tcPr>
            <w:tcW w:w="3116" w:type="dxa"/>
            <w:shd w:val="clear" w:color="auto" w:fill="auto"/>
            <w:vAlign w:val="bottom"/>
          </w:tcPr>
          <w:p w14:paraId="0E397DFF" w14:textId="75775887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Chronic Constriction Injury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4EA35908" w14:textId="3E9D7259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Dry Skin Model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6B9B727D" w14:textId="5FDB51E2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 xml:space="preserve">Monoiodoacetate Treatment </w:t>
            </w:r>
          </w:p>
        </w:tc>
      </w:tr>
      <w:tr w:rsidR="001A58D5" w:rsidRPr="007F42BD" w14:paraId="09878A90" w14:textId="77777777" w:rsidTr="00570F60">
        <w:tc>
          <w:tcPr>
            <w:tcW w:w="3116" w:type="dxa"/>
            <w:shd w:val="clear" w:color="auto" w:fill="auto"/>
            <w:vAlign w:val="bottom"/>
          </w:tcPr>
          <w:p w14:paraId="3F6D4BD8" w14:textId="7E8C2A8D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Laser Induced Neuropathy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5F037BA7" w14:textId="3938A26A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Electrical Shock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23AB9BDF" w14:textId="7BE12756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NaV1.7 protein KO</w:t>
            </w:r>
          </w:p>
        </w:tc>
      </w:tr>
      <w:tr w:rsidR="001A58D5" w:rsidRPr="007F42BD" w14:paraId="625E3BB6" w14:textId="77777777" w:rsidTr="00570F60">
        <w:tc>
          <w:tcPr>
            <w:tcW w:w="3116" w:type="dxa"/>
            <w:shd w:val="clear" w:color="auto" w:fill="auto"/>
            <w:vAlign w:val="bottom"/>
          </w:tcPr>
          <w:p w14:paraId="16D867EC" w14:textId="624958A2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Nerve Injury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07178581" w14:textId="4CBB8D6E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Femoral Artery Ligation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2C696541" w14:textId="07AEFF17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NAV1.8 Channel Mutation</w:t>
            </w:r>
          </w:p>
        </w:tc>
      </w:tr>
      <w:tr w:rsidR="001A58D5" w:rsidRPr="007F42BD" w14:paraId="799F15FE" w14:textId="77777777" w:rsidTr="00570F60">
        <w:tc>
          <w:tcPr>
            <w:tcW w:w="3116" w:type="dxa"/>
            <w:shd w:val="clear" w:color="auto" w:fill="auto"/>
            <w:vAlign w:val="bottom"/>
          </w:tcPr>
          <w:p w14:paraId="20251CAD" w14:textId="32DA30F8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Acetone Dry Skin Model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4AC9CA4D" w14:textId="522D9565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 xml:space="preserve">Glucagon Gene-Derived Peptides Deficient Mice 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3A62C151" w14:textId="5F7CB7BF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Nerve Growth Factor Administration</w:t>
            </w:r>
          </w:p>
        </w:tc>
      </w:tr>
      <w:tr w:rsidR="001A58D5" w:rsidRPr="007F42BD" w14:paraId="05011347" w14:textId="77777777" w:rsidTr="00570F60">
        <w:tc>
          <w:tcPr>
            <w:tcW w:w="3116" w:type="dxa"/>
            <w:shd w:val="clear" w:color="auto" w:fill="auto"/>
            <w:vAlign w:val="bottom"/>
          </w:tcPr>
          <w:p w14:paraId="2DC09213" w14:textId="77956611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Antigen Indiced Arthritis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4FB0A07E" w14:textId="11871190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Hypoxia-Inducible Factor 1 KO in peripheral sensory neurons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4609E773" w14:textId="4EA20289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Psoriasis Model</w:t>
            </w:r>
          </w:p>
        </w:tc>
      </w:tr>
      <w:tr w:rsidR="001A58D5" w:rsidRPr="007F42BD" w14:paraId="31752E39" w14:textId="77777777" w:rsidTr="00570F60">
        <w:tc>
          <w:tcPr>
            <w:tcW w:w="3116" w:type="dxa"/>
            <w:shd w:val="clear" w:color="auto" w:fill="auto"/>
            <w:vAlign w:val="bottom"/>
          </w:tcPr>
          <w:p w14:paraId="4296DC92" w14:textId="3979A16C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Dermatitis Model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3098A2FC" w14:textId="722E6B35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Insular Glutamate Transport Inhibitor Injection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6AB15E22" w14:textId="38482E0B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Schwann Cell NMDA-R-Deficient Mice</w:t>
            </w:r>
          </w:p>
        </w:tc>
      </w:tr>
      <w:tr w:rsidR="001A58D5" w:rsidRPr="007F42BD" w14:paraId="587547C9" w14:textId="77777777" w:rsidTr="00570F60">
        <w:tc>
          <w:tcPr>
            <w:tcW w:w="3116" w:type="dxa"/>
            <w:shd w:val="clear" w:color="auto" w:fill="auto"/>
            <w:vAlign w:val="bottom"/>
          </w:tcPr>
          <w:p w14:paraId="2485B32B" w14:textId="0A3280D5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 xml:space="preserve">Complement Freund’s Adjuvant 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38374F8A" w14:textId="79D3BF72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Insulin Receptor KO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3CF32F95" w14:textId="77777777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8D5" w:rsidRPr="007F42BD" w14:paraId="2D2D81C1" w14:textId="77777777" w:rsidTr="00570F60">
        <w:tc>
          <w:tcPr>
            <w:tcW w:w="3116" w:type="dxa"/>
            <w:shd w:val="clear" w:color="auto" w:fill="auto"/>
            <w:vAlign w:val="bottom"/>
          </w:tcPr>
          <w:p w14:paraId="3B5EAFBF" w14:textId="4E8521A0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Dermatitis Model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3A890316" w14:textId="68AA5BA6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MAPK/ERK activation in Schwann Cells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35482E85" w14:textId="77777777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209B16E" w14:textId="77777777" w:rsidR="00B93FCD" w:rsidRPr="007F42BD" w:rsidRDefault="00B93FCD" w:rsidP="00381450">
      <w:pPr>
        <w:rPr>
          <w:rFonts w:ascii="Times New Roman" w:hAnsi="Times New Roman" w:cs="Times New Roman"/>
          <w:sz w:val="24"/>
          <w:szCs w:val="24"/>
        </w:rPr>
      </w:pPr>
    </w:p>
    <w:sectPr w:rsidR="00B93FCD" w:rsidRPr="007F4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450"/>
    <w:rsid w:val="001A58D5"/>
    <w:rsid w:val="002755C6"/>
    <w:rsid w:val="00381450"/>
    <w:rsid w:val="00414A6C"/>
    <w:rsid w:val="004432F6"/>
    <w:rsid w:val="00677755"/>
    <w:rsid w:val="0072337D"/>
    <w:rsid w:val="00781906"/>
    <w:rsid w:val="007F42BD"/>
    <w:rsid w:val="00854DB1"/>
    <w:rsid w:val="00993387"/>
    <w:rsid w:val="00B93FCD"/>
    <w:rsid w:val="00D82A4A"/>
    <w:rsid w:val="00E62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FE1D4"/>
  <w15:chartTrackingRefBased/>
  <w15:docId w15:val="{1F0AEEAC-DCA8-4FF9-AC1D-DB2F427A3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7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</TotalTime>
  <Pages>2</Pages>
  <Words>448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homas</dc:creator>
  <cp:keywords/>
  <dc:description/>
  <cp:lastModifiedBy>sarah thomas</cp:lastModifiedBy>
  <cp:revision>7</cp:revision>
  <dcterms:created xsi:type="dcterms:W3CDTF">2023-01-06T16:26:00Z</dcterms:created>
  <dcterms:modified xsi:type="dcterms:W3CDTF">2023-02-06T19:07:00Z</dcterms:modified>
</cp:coreProperties>
</file>